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11E91" w14:textId="77777777" w:rsidR="00EC6E05" w:rsidRDefault="005B775E" w:rsidP="005B775E">
      <w:pPr>
        <w:pStyle w:val="Heading2"/>
        <w:spacing w:before="0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7667E4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l Material </w:t>
      </w:r>
    </w:p>
    <w:p w14:paraId="716D8EEE" w14:textId="549E7365" w:rsidR="005B775E" w:rsidRPr="007667E4" w:rsidRDefault="005B775E" w:rsidP="00EC6E05">
      <w:pPr>
        <w:pStyle w:val="Heading2"/>
        <w:spacing w:before="0"/>
        <w:jc w:val="center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7667E4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Table 3 </w:t>
      </w:r>
      <w:r w:rsidRPr="00EC6E05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Gender d</w:t>
      </w:r>
      <w:r w:rsidR="00C6501F" w:rsidRPr="00EC6E05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>iversity in Austrian</w:t>
      </w:r>
      <w:r w:rsidRPr="00EC6E05">
        <w:rPr>
          <w:rFonts w:ascii="Times New Roman" w:hAnsi="Times New Roman" w:cs="Times New Roman"/>
          <w:bCs/>
          <w:color w:val="auto"/>
          <w:sz w:val="20"/>
          <w:szCs w:val="20"/>
          <w:lang w:val="en-US"/>
        </w:rPr>
        <w:t xml:space="preserve"> institutes</w:t>
      </w:r>
    </w:p>
    <w:p w14:paraId="13112D7C" w14:textId="77777777" w:rsidR="005B775E" w:rsidRPr="007667E4" w:rsidRDefault="005B775E" w:rsidP="005B77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187" w:type="pct"/>
        <w:tblLook w:val="04A0" w:firstRow="1" w:lastRow="0" w:firstColumn="1" w:lastColumn="0" w:noHBand="0" w:noVBand="1"/>
      </w:tblPr>
      <w:tblGrid>
        <w:gridCol w:w="694"/>
        <w:gridCol w:w="1911"/>
        <w:gridCol w:w="938"/>
        <w:gridCol w:w="1260"/>
        <w:gridCol w:w="1260"/>
        <w:gridCol w:w="1072"/>
        <w:gridCol w:w="806"/>
        <w:gridCol w:w="672"/>
        <w:gridCol w:w="701"/>
        <w:gridCol w:w="838"/>
        <w:gridCol w:w="1042"/>
      </w:tblGrid>
      <w:tr w:rsidR="007667E4" w:rsidRPr="007667E4" w14:paraId="51049436" w14:textId="68AF98AC" w:rsidTr="00302228">
        <w:tc>
          <w:tcPr>
            <w:tcW w:w="310" w:type="pct"/>
            <w:vMerge w:val="restart"/>
          </w:tcPr>
          <w:p w14:paraId="150AAC9D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r. </w:t>
            </w:r>
          </w:p>
        </w:tc>
        <w:tc>
          <w:tcPr>
            <w:tcW w:w="854" w:type="pct"/>
            <w:vMerge w:val="restart"/>
          </w:tcPr>
          <w:p w14:paraId="558CD03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itution </w:t>
            </w:r>
          </w:p>
        </w:tc>
        <w:tc>
          <w:tcPr>
            <w:tcW w:w="2383" w:type="pct"/>
            <w:gridSpan w:val="5"/>
          </w:tcPr>
          <w:p w14:paraId="161C84E8" w14:textId="1CC2482C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</w:t>
            </w:r>
            <w:r w:rsidR="00EC6E0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sition </w:t>
            </w:r>
          </w:p>
        </w:tc>
        <w:tc>
          <w:tcPr>
            <w:tcW w:w="300" w:type="pct"/>
            <w:vMerge w:val="restart"/>
          </w:tcPr>
          <w:p w14:paraId="5F23713A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687" w:type="pct"/>
            <w:gridSpan w:val="2"/>
            <w:vMerge w:val="restart"/>
          </w:tcPr>
          <w:p w14:paraId="6DBB99B5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ff gender </w:t>
            </w:r>
          </w:p>
        </w:tc>
        <w:tc>
          <w:tcPr>
            <w:tcW w:w="465" w:type="pct"/>
            <w:vMerge w:val="restart"/>
          </w:tcPr>
          <w:p w14:paraId="3380EA4F" w14:textId="2BA9DC34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i-square</w:t>
            </w:r>
          </w:p>
        </w:tc>
      </w:tr>
      <w:tr w:rsidR="007667E4" w:rsidRPr="007667E4" w14:paraId="10FB037C" w14:textId="73A99AC8" w:rsidTr="00302228">
        <w:trPr>
          <w:trHeight w:val="276"/>
        </w:trPr>
        <w:tc>
          <w:tcPr>
            <w:tcW w:w="310" w:type="pct"/>
            <w:vMerge/>
          </w:tcPr>
          <w:p w14:paraId="37B6C558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79BD7FC1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vMerge w:val="restart"/>
          </w:tcPr>
          <w:p w14:paraId="75DB178E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Director</w:t>
            </w:r>
          </w:p>
        </w:tc>
        <w:tc>
          <w:tcPr>
            <w:tcW w:w="563" w:type="pct"/>
            <w:vMerge w:val="restart"/>
          </w:tcPr>
          <w:p w14:paraId="712399F2" w14:textId="0DC97B71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ers and </w:t>
            </w:r>
            <w:r w:rsidR="00EC6E05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ecturers</w:t>
            </w:r>
          </w:p>
        </w:tc>
        <w:tc>
          <w:tcPr>
            <w:tcW w:w="563" w:type="pct"/>
            <w:vMerge w:val="restart"/>
          </w:tcPr>
          <w:p w14:paraId="7DD5C06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Associated</w:t>
            </w:r>
          </w:p>
          <w:p w14:paraId="0C429054" w14:textId="34FF820D" w:rsidR="007667E4" w:rsidRPr="007667E4" w:rsidRDefault="00EC6E0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7667E4"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esearchers</w:t>
            </w:r>
          </w:p>
        </w:tc>
        <w:tc>
          <w:tcPr>
            <w:tcW w:w="479" w:type="pct"/>
            <w:vMerge w:val="restart"/>
          </w:tcPr>
          <w:p w14:paraId="70A78B74" w14:textId="5B87A05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ent </w:t>
            </w:r>
            <w:r w:rsidR="00EC6E0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ssistants</w:t>
            </w:r>
          </w:p>
        </w:tc>
        <w:tc>
          <w:tcPr>
            <w:tcW w:w="360" w:type="pct"/>
            <w:vMerge w:val="restart"/>
          </w:tcPr>
          <w:p w14:paraId="669DD008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Admin</w:t>
            </w:r>
          </w:p>
        </w:tc>
        <w:tc>
          <w:tcPr>
            <w:tcW w:w="300" w:type="pct"/>
            <w:vMerge/>
          </w:tcPr>
          <w:p w14:paraId="4F42BC84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7" w:type="pct"/>
            <w:gridSpan w:val="2"/>
            <w:vMerge/>
          </w:tcPr>
          <w:p w14:paraId="4E46E63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</w:tcPr>
          <w:p w14:paraId="4CA3F2CD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67E4" w:rsidRPr="007667E4" w14:paraId="563931D9" w14:textId="48A67DF6" w:rsidTr="00302228">
        <w:trPr>
          <w:trHeight w:val="131"/>
        </w:trPr>
        <w:tc>
          <w:tcPr>
            <w:tcW w:w="310" w:type="pct"/>
            <w:vMerge/>
          </w:tcPr>
          <w:p w14:paraId="08C1594F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4" w:type="pct"/>
            <w:vMerge/>
          </w:tcPr>
          <w:p w14:paraId="7C8BD415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vMerge/>
          </w:tcPr>
          <w:p w14:paraId="1B54262A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pct"/>
            <w:vMerge/>
          </w:tcPr>
          <w:p w14:paraId="0648C88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3" w:type="pct"/>
            <w:vMerge/>
          </w:tcPr>
          <w:p w14:paraId="3142213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9" w:type="pct"/>
            <w:vMerge/>
          </w:tcPr>
          <w:p w14:paraId="5100EE9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pct"/>
            <w:vMerge/>
          </w:tcPr>
          <w:p w14:paraId="2BCE8FE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" w:type="pct"/>
            <w:vMerge/>
          </w:tcPr>
          <w:p w14:paraId="2E73FB85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3" w:type="pct"/>
          </w:tcPr>
          <w:p w14:paraId="3284EC4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  <w:p w14:paraId="3069BDF5" w14:textId="3DF0AA6A" w:rsidR="007667E4" w:rsidRPr="007667E4" w:rsidRDefault="00EC6E0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667E4"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374" w:type="pct"/>
          </w:tcPr>
          <w:p w14:paraId="63A92922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  <w:p w14:paraId="6B9BE1FA" w14:textId="03241ABE" w:rsidR="007667E4" w:rsidRPr="007667E4" w:rsidRDefault="00EC6E05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7667E4"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465" w:type="pct"/>
            <w:vMerge/>
          </w:tcPr>
          <w:p w14:paraId="363B17E4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67E4" w:rsidRPr="007667E4" w14:paraId="34AC947F" w14:textId="14105149" w:rsidTr="00302228">
        <w:trPr>
          <w:trHeight w:val="131"/>
        </w:trPr>
        <w:tc>
          <w:tcPr>
            <w:tcW w:w="4535" w:type="pct"/>
            <w:gridSpan w:val="10"/>
          </w:tcPr>
          <w:p w14:paraId="6B3A3FC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Vienna</w:t>
            </w:r>
          </w:p>
        </w:tc>
        <w:tc>
          <w:tcPr>
            <w:tcW w:w="465" w:type="pct"/>
          </w:tcPr>
          <w:p w14:paraId="510B0D9F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67E4" w:rsidRPr="007667E4" w14:paraId="5DEB668A" w14:textId="30167E21" w:rsidTr="00302228">
        <w:trPr>
          <w:trHeight w:val="736"/>
        </w:trPr>
        <w:tc>
          <w:tcPr>
            <w:tcW w:w="310" w:type="pct"/>
          </w:tcPr>
          <w:p w14:paraId="5BC9ADC4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4" w:type="pct"/>
          </w:tcPr>
          <w:p w14:paraId="631C2C0A" w14:textId="77777777" w:rsidR="007667E4" w:rsidRPr="007667E4" w:rsidRDefault="007667E4" w:rsidP="00EC6E0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thik, Sammlungen und Geschichte der Medizin, Medizinische Universität Wien</w:t>
            </w:r>
          </w:p>
          <w:p w14:paraId="4AD274CB" w14:textId="77777777" w:rsidR="007667E4" w:rsidRPr="007667E4" w:rsidRDefault="007667E4" w:rsidP="00EC6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 xml:space="preserve">Director: Christiane </w:t>
            </w:r>
            <w:proofErr w:type="spellStart"/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Druml</w:t>
            </w:r>
            <w:proofErr w:type="spellEnd"/>
          </w:p>
        </w:tc>
        <w:tc>
          <w:tcPr>
            <w:tcW w:w="419" w:type="pct"/>
          </w:tcPr>
          <w:p w14:paraId="06D75E9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53E42E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563" w:type="pct"/>
          </w:tcPr>
          <w:p w14:paraId="206563B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3" w:type="pct"/>
          </w:tcPr>
          <w:p w14:paraId="6CAF6DB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9" w:type="pct"/>
          </w:tcPr>
          <w:p w14:paraId="211130E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14:paraId="2B8E71A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0" w:type="pct"/>
          </w:tcPr>
          <w:p w14:paraId="12A9E131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1A30D504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3" w:type="pct"/>
          </w:tcPr>
          <w:p w14:paraId="5E68C77A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4" w:type="pct"/>
          </w:tcPr>
          <w:p w14:paraId="74B98908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CADF7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465" w:type="pct"/>
          </w:tcPr>
          <w:p w14:paraId="69F18B02" w14:textId="494522C3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667E4" w:rsidRPr="007667E4" w14:paraId="1687B539" w14:textId="726EAF74" w:rsidTr="00302228">
        <w:trPr>
          <w:trHeight w:val="113"/>
        </w:trPr>
        <w:tc>
          <w:tcPr>
            <w:tcW w:w="4535" w:type="pct"/>
            <w:gridSpan w:val="10"/>
          </w:tcPr>
          <w:p w14:paraId="2AC9B093" w14:textId="77777777" w:rsidR="007667E4" w:rsidRPr="007667E4" w:rsidRDefault="007667E4" w:rsidP="00EC6E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Innsbruck</w:t>
            </w:r>
          </w:p>
        </w:tc>
        <w:tc>
          <w:tcPr>
            <w:tcW w:w="465" w:type="pct"/>
          </w:tcPr>
          <w:p w14:paraId="1B4DEC47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667E4" w:rsidRPr="007667E4" w14:paraId="667B9A82" w14:textId="176E3271" w:rsidTr="00302228">
        <w:trPr>
          <w:trHeight w:val="554"/>
        </w:trPr>
        <w:tc>
          <w:tcPr>
            <w:tcW w:w="310" w:type="pct"/>
          </w:tcPr>
          <w:p w14:paraId="6F3FF99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4" w:type="pct"/>
          </w:tcPr>
          <w:p w14:paraId="0455E973" w14:textId="77777777" w:rsidR="007667E4" w:rsidRPr="007667E4" w:rsidRDefault="007667E4" w:rsidP="00EC6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 xml:space="preserve">Austrian Unit of the Network of Institutions for Medical Ethics Education, </w:t>
            </w:r>
            <w:proofErr w:type="spellStart"/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Medizinische</w:t>
            </w:r>
            <w:proofErr w:type="spellEnd"/>
            <w:r w:rsidRPr="007667E4">
              <w:rPr>
                <w:rFonts w:ascii="Times New Roman" w:hAnsi="Times New Roman" w:cs="Times New Roman"/>
                <w:sz w:val="20"/>
                <w:szCs w:val="20"/>
              </w:rPr>
              <w:t xml:space="preserve"> Universität Innsbruck</w:t>
            </w:r>
          </w:p>
        </w:tc>
        <w:tc>
          <w:tcPr>
            <w:tcW w:w="419" w:type="pct"/>
          </w:tcPr>
          <w:p w14:paraId="6EE9960C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22E502F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15C6DE7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9502D7B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479" w:type="pct"/>
          </w:tcPr>
          <w:p w14:paraId="63ED836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29D6D758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</w:tcPr>
          <w:p w14:paraId="3210050A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  <w:p w14:paraId="2B9E21B5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3" w:type="pct"/>
          </w:tcPr>
          <w:p w14:paraId="6C7FE4C2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177D5AD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374" w:type="pct"/>
          </w:tcPr>
          <w:p w14:paraId="6D4CF03D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BA93C5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465" w:type="pct"/>
          </w:tcPr>
          <w:p w14:paraId="7991D9EF" w14:textId="67F42E3F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0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2228" w:rsidRPr="007667E4" w14:paraId="21210724" w14:textId="77777777" w:rsidTr="00302228">
        <w:trPr>
          <w:trHeight w:val="554"/>
        </w:trPr>
        <w:tc>
          <w:tcPr>
            <w:tcW w:w="5000" w:type="pct"/>
            <w:gridSpan w:val="11"/>
          </w:tcPr>
          <w:p w14:paraId="40D75D3F" w14:textId="77777777" w:rsidR="00302228" w:rsidRPr="009C0370" w:rsidRDefault="00302228" w:rsidP="002360D2">
            <w:pPr>
              <w:jc w:val="both"/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7667E4" w:rsidRPr="007667E4" w14:paraId="446B2D1E" w14:textId="6B62B190" w:rsidTr="00302228">
        <w:trPr>
          <w:trHeight w:val="554"/>
        </w:trPr>
        <w:tc>
          <w:tcPr>
            <w:tcW w:w="310" w:type="pct"/>
          </w:tcPr>
          <w:p w14:paraId="2EE3581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62B6AB7D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14DDCB68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</w:tcPr>
          <w:p w14:paraId="1BD104F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B82357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563" w:type="pct"/>
          </w:tcPr>
          <w:p w14:paraId="7F308F80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</w:tcPr>
          <w:p w14:paraId="04FE2BF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5E9965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88.9)</w:t>
            </w:r>
          </w:p>
        </w:tc>
        <w:tc>
          <w:tcPr>
            <w:tcW w:w="479" w:type="pct"/>
          </w:tcPr>
          <w:p w14:paraId="0D39923A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</w:tcPr>
          <w:p w14:paraId="74AB6FE4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pct"/>
          </w:tcPr>
          <w:p w14:paraId="6FF0803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 w14:paraId="787326D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b/>
                <w:sz w:val="20"/>
                <w:szCs w:val="20"/>
              </w:rPr>
              <w:t>(100)</w:t>
            </w:r>
          </w:p>
        </w:tc>
        <w:tc>
          <w:tcPr>
            <w:tcW w:w="313" w:type="pct"/>
          </w:tcPr>
          <w:p w14:paraId="74A5680E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895E796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44.4)</w:t>
            </w:r>
          </w:p>
        </w:tc>
        <w:tc>
          <w:tcPr>
            <w:tcW w:w="374" w:type="pct"/>
          </w:tcPr>
          <w:p w14:paraId="79E21AC3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229B0A9" w14:textId="77777777" w:rsidR="007667E4" w:rsidRPr="007667E4" w:rsidRDefault="007667E4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667E4">
              <w:rPr>
                <w:rFonts w:ascii="Times New Roman" w:hAnsi="Times New Roman" w:cs="Times New Roman"/>
                <w:sz w:val="20"/>
                <w:szCs w:val="20"/>
              </w:rPr>
              <w:t>(55.6)</w:t>
            </w:r>
          </w:p>
        </w:tc>
        <w:tc>
          <w:tcPr>
            <w:tcW w:w="465" w:type="pct"/>
          </w:tcPr>
          <w:p w14:paraId="4442D860" w14:textId="17F6338F" w:rsidR="007667E4" w:rsidRPr="007667E4" w:rsidRDefault="00302228" w:rsidP="002360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9C0370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9C0370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1</w:t>
            </w:r>
            <w:r w:rsidRPr="009C0370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 xml:space="preserve">, </w:t>
            </w:r>
            <w:r w:rsidRPr="009C0370">
              <w:rPr>
                <w:rFonts w:ascii="Times New Roman" w:hAnsi="Times New Roman" w:cs="Times New Roman"/>
                <w:i/>
                <w:sz w:val="20"/>
                <w:szCs w:val="20"/>
              </w:rPr>
              <w:t>P=</w:t>
            </w:r>
            <w:r w:rsidRPr="009C037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</w:tbl>
    <w:p w14:paraId="5EAEBD20" w14:textId="77777777" w:rsidR="005B775E" w:rsidRPr="007667E4" w:rsidRDefault="005B775E" w:rsidP="005B77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9A5DAC" w14:textId="77777777" w:rsidR="005B775E" w:rsidRPr="007667E4" w:rsidRDefault="005B775E" w:rsidP="005B775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0882A6" w14:textId="77777777" w:rsidR="0086050F" w:rsidRPr="007667E4" w:rsidRDefault="0086050F">
      <w:pPr>
        <w:rPr>
          <w:sz w:val="20"/>
          <w:szCs w:val="20"/>
        </w:rPr>
      </w:pPr>
    </w:p>
    <w:sectPr w:rsidR="0086050F" w:rsidRPr="007667E4" w:rsidSect="007667E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75E"/>
    <w:rsid w:val="00302228"/>
    <w:rsid w:val="003B4DD2"/>
    <w:rsid w:val="005B775E"/>
    <w:rsid w:val="007667E4"/>
    <w:rsid w:val="0086050F"/>
    <w:rsid w:val="00C6501F"/>
    <w:rsid w:val="00D8014B"/>
    <w:rsid w:val="00EC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93507"/>
  <w15:chartTrackingRefBased/>
  <w15:docId w15:val="{73D422DB-C288-479E-9FC5-B543F01C1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75E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7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77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5B7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Edwina Light</cp:lastModifiedBy>
  <cp:revision>2</cp:revision>
  <dcterms:created xsi:type="dcterms:W3CDTF">2022-10-10T07:14:00Z</dcterms:created>
  <dcterms:modified xsi:type="dcterms:W3CDTF">2022-10-10T07:14:00Z</dcterms:modified>
</cp:coreProperties>
</file>